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FD78" w14:textId="306331B3" w:rsidR="00181E1D" w:rsidRPr="005C2E98" w:rsidRDefault="00181E1D" w:rsidP="005C2E98">
      <w:pPr>
        <w:pStyle w:val="Heading1"/>
        <w:numPr>
          <w:ilvl w:val="0"/>
          <w:numId w:val="0"/>
        </w:numPr>
        <w:ind w:left="567" w:hanging="567"/>
        <w:jc w:val="center"/>
      </w:pPr>
      <w:bookmarkStart w:id="0" w:name="_Toc124952448"/>
      <w:r w:rsidRPr="005C2E98">
        <w:t xml:space="preserve">Supplementary </w:t>
      </w:r>
      <w:r w:rsidR="009A6CFC" w:rsidRPr="005C2E98">
        <w:t>figures</w:t>
      </w:r>
      <w:bookmarkEnd w:id="0"/>
    </w:p>
    <w:p w14:paraId="7FB8E66F" w14:textId="25DE9695" w:rsidR="009A6CFC" w:rsidRPr="005C2E98" w:rsidRDefault="008E6FD7" w:rsidP="005C2E98">
      <w:bookmarkStart w:id="1" w:name="_Hlk126513881"/>
      <w:r w:rsidRPr="005C2E98">
        <w:rPr>
          <w:b/>
          <w:bCs/>
        </w:rPr>
        <w:t xml:space="preserve">Supplementary </w:t>
      </w:r>
      <w:r w:rsidR="009A6CFC" w:rsidRPr="005C2E98">
        <w:rPr>
          <w:b/>
          <w:bCs/>
        </w:rPr>
        <w:t>Figure</w:t>
      </w:r>
      <w:r w:rsidR="009A6CFC" w:rsidRPr="005C2E98">
        <w:t xml:space="preserve"> </w:t>
      </w:r>
      <w:r w:rsidR="009A6CFC" w:rsidRPr="005C2E98">
        <w:rPr>
          <w:b/>
          <w:bCs/>
        </w:rPr>
        <w:t>1</w:t>
      </w:r>
      <w:bookmarkEnd w:id="1"/>
      <w:r w:rsidR="009A6CFC" w:rsidRPr="005C2E98">
        <w:t>. Population pyramid from Peru in 1990 and 2019</w:t>
      </w:r>
    </w:p>
    <w:p w14:paraId="736D35FE" w14:textId="77777777" w:rsidR="009A6CFC" w:rsidRPr="005C2E98" w:rsidRDefault="009A6CFC" w:rsidP="005C2E98">
      <w:r w:rsidRPr="005C2E98">
        <w:rPr>
          <w:noProof/>
        </w:rPr>
        <w:drawing>
          <wp:inline distT="0" distB="0" distL="0" distR="0" wp14:anchorId="12A0A592" wp14:editId="09CFE50A">
            <wp:extent cx="6019999" cy="43815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665" cy="440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B1F14" w14:textId="77777777" w:rsidR="00FD77CD" w:rsidRPr="005C2E98" w:rsidRDefault="00FD77CD" w:rsidP="005C2E98">
      <w:r w:rsidRPr="005C2E98">
        <w:br w:type="page"/>
      </w:r>
    </w:p>
    <w:p w14:paraId="544C6A5B" w14:textId="5C0E1BAA" w:rsidR="009A6CFC" w:rsidRPr="005C2E98" w:rsidRDefault="009F3B1B" w:rsidP="005C2E98">
      <w:pPr>
        <w:rPr>
          <w:noProof/>
          <w:lang w:eastAsia="es-MX"/>
        </w:rPr>
      </w:pPr>
      <w:bookmarkStart w:id="2" w:name="_Hlk126516148"/>
      <w:r w:rsidRPr="005C2E98">
        <w:rPr>
          <w:b/>
          <w:bCs/>
        </w:rPr>
        <w:lastRenderedPageBreak/>
        <w:t xml:space="preserve">Supplementary Figure </w:t>
      </w:r>
      <w:bookmarkEnd w:id="2"/>
      <w:r w:rsidR="00626433" w:rsidRPr="005C2E98">
        <w:rPr>
          <w:b/>
          <w:bCs/>
        </w:rPr>
        <w:t>2</w:t>
      </w:r>
      <w:r w:rsidR="009A6CFC" w:rsidRPr="005C2E98">
        <w:rPr>
          <w:noProof/>
          <w:lang w:eastAsia="es-MX"/>
        </w:rPr>
        <w:t xml:space="preserve">. </w:t>
      </w:r>
      <w:r w:rsidRPr="005C2E98">
        <w:rPr>
          <w:noProof/>
          <w:lang w:eastAsia="es-MX"/>
        </w:rPr>
        <w:t xml:space="preserve">Top </w:t>
      </w:r>
      <w:r w:rsidR="009A6CFC" w:rsidRPr="005C2E98">
        <w:rPr>
          <w:noProof/>
          <w:lang w:eastAsia="es-MX"/>
        </w:rPr>
        <w:t>15</w:t>
      </w:r>
      <w:r w:rsidRPr="005C2E98">
        <w:rPr>
          <w:noProof/>
          <w:lang w:eastAsia="es-MX"/>
        </w:rPr>
        <w:t>th</w:t>
      </w:r>
      <w:r w:rsidR="009A6CFC" w:rsidRPr="005C2E98">
        <w:rPr>
          <w:noProof/>
          <w:lang w:eastAsia="es-MX"/>
        </w:rPr>
        <w:t xml:space="preserve"> leading causes of prevalent cases in Peru (1990 and 2019), with change (%) in </w:t>
      </w:r>
      <w:r w:rsidR="003E4567">
        <w:rPr>
          <w:noProof/>
          <w:lang w:eastAsia="es-MX"/>
        </w:rPr>
        <w:t xml:space="preserve">the </w:t>
      </w:r>
      <w:r w:rsidR="009A6CFC" w:rsidRPr="005C2E98">
        <w:rPr>
          <w:noProof/>
          <w:lang w:eastAsia="es-MX"/>
        </w:rPr>
        <w:t>number of prevalent cases and all</w:t>
      </w:r>
      <w:r w:rsidR="008A774A">
        <w:rPr>
          <w:noProof/>
          <w:lang w:eastAsia="es-MX"/>
        </w:rPr>
        <w:t>-</w:t>
      </w:r>
      <w:r w:rsidR="009A6CFC" w:rsidRPr="005C2E98">
        <w:rPr>
          <w:noProof/>
          <w:lang w:eastAsia="es-MX"/>
        </w:rPr>
        <w:t>ages prevalence</w:t>
      </w:r>
      <w:r w:rsidR="00F06C11">
        <w:rPr>
          <w:noProof/>
          <w:lang w:eastAsia="es-MX"/>
        </w:rPr>
        <w:t>.</w:t>
      </w:r>
    </w:p>
    <w:p w14:paraId="12991814" w14:textId="242568FF" w:rsidR="009A6CFC" w:rsidRPr="005C2E98" w:rsidRDefault="002E3A7A" w:rsidP="005C2E98">
      <w:pPr>
        <w:pStyle w:val="paragraph"/>
      </w:pPr>
      <w:r w:rsidRPr="005C2E98">
        <w:rPr>
          <w:noProof/>
        </w:rPr>
        <w:drawing>
          <wp:inline distT="0" distB="0" distL="0" distR="0" wp14:anchorId="33145D22" wp14:editId="72DB4D76">
            <wp:extent cx="8235677" cy="2754804"/>
            <wp:effectExtent l="0" t="0" r="0" b="7620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6696" cy="2778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ED2BD3" w14:textId="77777777" w:rsidR="00E65242" w:rsidRPr="005C2E98" w:rsidRDefault="00E65242" w:rsidP="005C2E98">
      <w:pPr>
        <w:rPr>
          <w:rFonts w:eastAsia="Times New Roman"/>
        </w:rPr>
      </w:pPr>
      <w:r w:rsidRPr="005C2E98">
        <w:rPr>
          <w:noProof/>
        </w:rPr>
        <w:drawing>
          <wp:inline distT="0" distB="0" distL="0" distR="0" wp14:anchorId="5044B10C" wp14:editId="7648FF1C">
            <wp:extent cx="2648010" cy="267145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962" cy="27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E3054" w14:textId="2D9B37CD" w:rsidR="00DF530D" w:rsidRPr="005C2E98" w:rsidRDefault="00DF530D" w:rsidP="005C2E98">
      <w:pPr>
        <w:rPr>
          <w:rFonts w:eastAsia="Times New Roman"/>
        </w:rPr>
      </w:pPr>
      <w:bookmarkStart w:id="3" w:name="_Hlk121697643"/>
      <w:r w:rsidRPr="005C2E98">
        <w:rPr>
          <w:rFonts w:eastAsia="Times New Roman"/>
        </w:rPr>
        <w:t>The level</w:t>
      </w:r>
      <w:r w:rsidR="00F06C11">
        <w:rPr>
          <w:rFonts w:eastAsia="Times New Roman"/>
        </w:rPr>
        <w:t>-</w:t>
      </w:r>
      <w:r w:rsidRPr="005C2E98">
        <w:rPr>
          <w:rFonts w:eastAsia="Times New Roman"/>
        </w:rPr>
        <w:t xml:space="preserve">3 causes of GBD disaggregation </w:t>
      </w:r>
      <w:r w:rsidR="003E4567">
        <w:rPr>
          <w:rFonts w:eastAsia="Times New Roman"/>
        </w:rPr>
        <w:t>are</w:t>
      </w:r>
      <w:r w:rsidR="003E4567" w:rsidRPr="005C2E98">
        <w:rPr>
          <w:rFonts w:eastAsia="Times New Roman"/>
        </w:rPr>
        <w:t xml:space="preserve"> </w:t>
      </w:r>
      <w:r w:rsidRPr="005C2E98">
        <w:rPr>
          <w:rFonts w:eastAsia="Times New Roman"/>
        </w:rPr>
        <w:t xml:space="preserve">presented. </w:t>
      </w:r>
      <w:bookmarkEnd w:id="3"/>
      <w:r w:rsidR="003E4567">
        <w:t>L</w:t>
      </w:r>
      <w:r w:rsidRPr="005C2E98">
        <w:t>ines between time periods</w:t>
      </w:r>
      <w:r w:rsidR="003E4567">
        <w:t xml:space="preserve"> connect causes</w:t>
      </w:r>
      <w:r w:rsidRPr="005C2E98">
        <w:t xml:space="preserve">; solid lines </w:t>
      </w:r>
      <w:r w:rsidR="003E4567">
        <w:t xml:space="preserve">represent </w:t>
      </w:r>
      <w:r w:rsidRPr="005C2E98">
        <w:t>increases in rank</w:t>
      </w:r>
      <w:r w:rsidR="003E4567">
        <w:t>,</w:t>
      </w:r>
      <w:r w:rsidRPr="005C2E98">
        <w:t xml:space="preserve"> and dashed lines </w:t>
      </w:r>
      <w:r w:rsidR="003E4567">
        <w:t xml:space="preserve">represent </w:t>
      </w:r>
      <w:r w:rsidRPr="005C2E98">
        <w:t>decreases.</w:t>
      </w:r>
    </w:p>
    <w:p w14:paraId="1BD1F1A1" w14:textId="77777777" w:rsidR="00FD77CD" w:rsidRPr="005C2E98" w:rsidRDefault="00FD77CD" w:rsidP="005C2E98">
      <w:r w:rsidRPr="005C2E98">
        <w:br w:type="page"/>
      </w:r>
    </w:p>
    <w:p w14:paraId="3C541583" w14:textId="36B878C8" w:rsidR="009A6CFC" w:rsidRPr="005C2E98" w:rsidRDefault="009F3B1B" w:rsidP="005C2E98">
      <w:r w:rsidRPr="005C2E98">
        <w:rPr>
          <w:b/>
          <w:bCs/>
        </w:rPr>
        <w:lastRenderedPageBreak/>
        <w:t xml:space="preserve">Supplementary Figure </w:t>
      </w:r>
      <w:r w:rsidR="00626433" w:rsidRPr="005C2E98">
        <w:rPr>
          <w:b/>
          <w:bCs/>
        </w:rPr>
        <w:t>3</w:t>
      </w:r>
      <w:r w:rsidR="009A6CFC" w:rsidRPr="005C2E98">
        <w:t xml:space="preserve">. </w:t>
      </w:r>
      <w:r w:rsidRPr="005C2E98">
        <w:t xml:space="preserve">Top </w:t>
      </w:r>
      <w:r w:rsidR="009A6CFC" w:rsidRPr="005C2E98">
        <w:t>15</w:t>
      </w:r>
      <w:r w:rsidRPr="005C2E98">
        <w:t>th</w:t>
      </w:r>
      <w:r w:rsidR="009A6CFC" w:rsidRPr="005C2E98">
        <w:t xml:space="preserve"> leading causes of incident cases in Peru (1990 and 2019), with change (%) in </w:t>
      </w:r>
      <w:r w:rsidR="003E4567">
        <w:t xml:space="preserve">the </w:t>
      </w:r>
      <w:r w:rsidR="009A6CFC" w:rsidRPr="005C2E98">
        <w:t>number of incident cases and all ages</w:t>
      </w:r>
      <w:r w:rsidR="003E4567">
        <w:t>-</w:t>
      </w:r>
      <w:r w:rsidR="005C2E98" w:rsidRPr="005C2E98">
        <w:t>incidences</w:t>
      </w:r>
    </w:p>
    <w:p w14:paraId="00CA1A43" w14:textId="5E2A3D1C" w:rsidR="009A6CFC" w:rsidRPr="005C2E98" w:rsidRDefault="00DB5684" w:rsidP="005C2E98">
      <w:r w:rsidRPr="005C2E98">
        <w:rPr>
          <w:noProof/>
        </w:rPr>
        <w:drawing>
          <wp:inline distT="0" distB="0" distL="0" distR="0" wp14:anchorId="49AAC874" wp14:editId="08EE2AE0">
            <wp:extent cx="8103870" cy="2297545"/>
            <wp:effectExtent l="0" t="0" r="0" b="7620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0107" cy="2313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B83B6" w14:textId="77777777" w:rsidR="00E65242" w:rsidRPr="005C2E98" w:rsidRDefault="00E65242" w:rsidP="005C2E98">
      <w:pPr>
        <w:rPr>
          <w:rFonts w:eastAsia="Times New Roman"/>
        </w:rPr>
      </w:pPr>
      <w:r w:rsidRPr="005C2E98">
        <w:rPr>
          <w:noProof/>
        </w:rPr>
        <w:drawing>
          <wp:inline distT="0" distB="0" distL="0" distR="0" wp14:anchorId="2BF8790D" wp14:editId="7648A443">
            <wp:extent cx="2648010" cy="267145"/>
            <wp:effectExtent l="0" t="0" r="0" b="0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962" cy="27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77B48" w14:textId="65042ABC" w:rsidR="00DA5D87" w:rsidRPr="005C2E98" w:rsidRDefault="00DA5D87" w:rsidP="005C2E98">
      <w:pPr>
        <w:rPr>
          <w:rFonts w:eastAsia="Times New Roman"/>
        </w:rPr>
      </w:pPr>
      <w:r w:rsidRPr="005C2E98">
        <w:rPr>
          <w:rFonts w:eastAsia="Times New Roman"/>
        </w:rPr>
        <w:t>The level</w:t>
      </w:r>
      <w:r w:rsidR="008A774A">
        <w:rPr>
          <w:rFonts w:eastAsia="Times New Roman"/>
        </w:rPr>
        <w:t>-</w:t>
      </w:r>
      <w:r w:rsidRPr="005C2E98">
        <w:rPr>
          <w:rFonts w:eastAsia="Times New Roman"/>
        </w:rPr>
        <w:t xml:space="preserve">3 causes of GBD disaggregation </w:t>
      </w:r>
      <w:r w:rsidR="003E4567">
        <w:rPr>
          <w:rFonts w:eastAsia="Times New Roman"/>
        </w:rPr>
        <w:t xml:space="preserve">are </w:t>
      </w:r>
      <w:r w:rsidRPr="005C2E98">
        <w:rPr>
          <w:rFonts w:eastAsia="Times New Roman"/>
        </w:rPr>
        <w:t xml:space="preserve">presented. </w:t>
      </w:r>
      <w:r w:rsidR="003E4567">
        <w:t>L</w:t>
      </w:r>
      <w:r w:rsidRPr="005C2E98">
        <w:t>ines between time periods</w:t>
      </w:r>
      <w:r w:rsidR="003E4567">
        <w:t xml:space="preserve"> connect causes</w:t>
      </w:r>
      <w:r w:rsidRPr="005C2E98">
        <w:t xml:space="preserve">; solid lines </w:t>
      </w:r>
      <w:r w:rsidR="003E4567">
        <w:t xml:space="preserve">represent </w:t>
      </w:r>
      <w:r w:rsidRPr="005C2E98">
        <w:t>increases in rank</w:t>
      </w:r>
      <w:r w:rsidR="003E4567">
        <w:t>,</w:t>
      </w:r>
      <w:r w:rsidRPr="005C2E98">
        <w:t xml:space="preserve"> and dashed lines </w:t>
      </w:r>
      <w:r w:rsidR="003E4567">
        <w:t>represent</w:t>
      </w:r>
      <w:r w:rsidR="003E4567" w:rsidRPr="005C2E98">
        <w:t xml:space="preserve"> </w:t>
      </w:r>
      <w:r w:rsidRPr="005C2E98">
        <w:t>decreases.</w:t>
      </w:r>
    </w:p>
    <w:p w14:paraId="6DFB86A8" w14:textId="77777777" w:rsidR="005C2E98" w:rsidRDefault="005C2E98" w:rsidP="005C2E98"/>
    <w:p w14:paraId="26BF1922" w14:textId="77777777" w:rsidR="005C2E98" w:rsidRDefault="005C2E98" w:rsidP="005C2E98"/>
    <w:p w14:paraId="3F69FDFD" w14:textId="77777777" w:rsidR="005C2E98" w:rsidRDefault="005C2E98" w:rsidP="005C2E98"/>
    <w:p w14:paraId="4F821678" w14:textId="77777777" w:rsidR="005C2E98" w:rsidRDefault="005C2E98" w:rsidP="005C2E98"/>
    <w:p w14:paraId="6AE2B466" w14:textId="77777777" w:rsidR="005C2E98" w:rsidRDefault="005C2E98" w:rsidP="005C2E98"/>
    <w:p w14:paraId="2BD1A3A9" w14:textId="77777777" w:rsidR="005C2E98" w:rsidRDefault="005C2E98" w:rsidP="005C2E98">
      <w:pPr>
        <w:rPr>
          <w:b/>
          <w:bCs/>
        </w:rPr>
        <w:sectPr w:rsidR="005C2E98" w:rsidSect="009A6CFC">
          <w:footerReference w:type="default" r:id="rId12"/>
          <w:type w:val="continuous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1CB7DFE" w14:textId="03716A0E" w:rsidR="005C2E98" w:rsidRDefault="005C2E98" w:rsidP="005C2E98">
      <w:r w:rsidRPr="005C2E98">
        <w:rPr>
          <w:b/>
          <w:bCs/>
        </w:rPr>
        <w:lastRenderedPageBreak/>
        <w:t xml:space="preserve">Supplementary Figure </w:t>
      </w:r>
      <w:r>
        <w:rPr>
          <w:b/>
          <w:bCs/>
        </w:rPr>
        <w:t>4</w:t>
      </w:r>
      <w:r w:rsidRPr="005C2E98">
        <w:t>.</w:t>
      </w:r>
      <w:r>
        <w:t xml:space="preserve"> </w:t>
      </w:r>
      <w:r w:rsidRPr="005C2E98">
        <w:t xml:space="preserve"> </w:t>
      </w:r>
      <w:r>
        <w:t>Percentage change in the absolute number of risk</w:t>
      </w:r>
      <w:r w:rsidR="008A774A">
        <w:t>-</w:t>
      </w:r>
      <w:r>
        <w:t>attributable DALYs</w:t>
      </w:r>
      <w:r w:rsidR="008A774A" w:rsidRPr="008A774A">
        <w:t xml:space="preserve"> </w:t>
      </w:r>
      <w:r w:rsidR="008A774A">
        <w:t>in Peru from</w:t>
      </w:r>
      <w:r>
        <w:t xml:space="preserve"> 1990</w:t>
      </w:r>
      <w:r w:rsidR="003E4567">
        <w:t>-</w:t>
      </w:r>
      <w:r>
        <w:t>2019 due to population growth, population aging, changes in exposure to each GBD risk factor, and changes in risk</w:t>
      </w:r>
      <w:r w:rsidR="008A774A">
        <w:t>-</w:t>
      </w:r>
      <w:r>
        <w:t>deleted DALY rates for both sexes</w:t>
      </w:r>
      <w:r w:rsidR="008A774A">
        <w:t xml:space="preserve"> and</w:t>
      </w:r>
      <w:r>
        <w:t xml:space="preserve"> all causes combined.</w:t>
      </w:r>
    </w:p>
    <w:p w14:paraId="24804D3C" w14:textId="77777777" w:rsidR="005C2E98" w:rsidRDefault="005C2E98" w:rsidP="005C2E98">
      <w:pPr>
        <w:sectPr w:rsidR="005C2E98" w:rsidSect="005C2E98">
          <w:type w:val="continuous"/>
          <w:pgSz w:w="12240" w:h="15840"/>
          <w:pgMar w:top="1418" w:right="1183" w:bottom="1418" w:left="1418" w:header="709" w:footer="709" w:gutter="0"/>
          <w:cols w:space="708"/>
          <w:docGrid w:linePitch="360"/>
        </w:sectPr>
      </w:pPr>
      <w:r w:rsidRPr="005C2E98">
        <w:rPr>
          <w:noProof/>
        </w:rPr>
        <w:drawing>
          <wp:inline distT="0" distB="0" distL="0" distR="0" wp14:anchorId="09EF12CE" wp14:editId="70026B1F">
            <wp:extent cx="6312124" cy="5962650"/>
            <wp:effectExtent l="0" t="0" r="0" b="0"/>
            <wp:docPr id="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barras&#10;&#10;Descripción generada automá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20401" cy="5970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F0432" w14:textId="796C81AD" w:rsidR="009A6CFC" w:rsidRPr="005C2E98" w:rsidRDefault="009F3B1B" w:rsidP="005C2E98">
      <w:r w:rsidRPr="005C2E98">
        <w:rPr>
          <w:b/>
          <w:bCs/>
        </w:rPr>
        <w:lastRenderedPageBreak/>
        <w:t>Supplementary Figure 5</w:t>
      </w:r>
      <w:r w:rsidR="009A6CFC" w:rsidRPr="005C2E98">
        <w:t>. Age-standardized rate of top four causes of DALYs attributable to risk factors in Peru in 1990 and 2019</w:t>
      </w:r>
      <w:r w:rsidR="00F06C11">
        <w:t>.</w:t>
      </w:r>
    </w:p>
    <w:p w14:paraId="75921556" w14:textId="1EF61A76" w:rsidR="008F2876" w:rsidRPr="005C2E98" w:rsidRDefault="009A6CFC" w:rsidP="005C2E98">
      <w:r w:rsidRPr="005C2E98">
        <w:rPr>
          <w:noProof/>
        </w:rPr>
        <w:drawing>
          <wp:inline distT="0" distB="0" distL="0" distR="0" wp14:anchorId="0DCB42BB" wp14:editId="4BB35F41">
            <wp:extent cx="8134350" cy="4216338"/>
            <wp:effectExtent l="0" t="0" r="0" b="0"/>
            <wp:docPr id="19" name="Imagen 19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 descr="Gráfico&#10;&#10;Descripción generada automáticament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570" cy="4230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2876" w:rsidRPr="005C2E98" w:rsidSect="005C2E9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339A0" w14:textId="77777777" w:rsidR="00027C67" w:rsidRDefault="00027C67" w:rsidP="00FD77CD">
      <w:r>
        <w:separator/>
      </w:r>
    </w:p>
  </w:endnote>
  <w:endnote w:type="continuationSeparator" w:id="0">
    <w:p w14:paraId="443D2EDD" w14:textId="77777777" w:rsidR="00027C67" w:rsidRDefault="00027C67" w:rsidP="00FD7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7681D" w14:textId="77777777" w:rsidR="00181E1D" w:rsidRDefault="00181E1D" w:rsidP="00FD77CD">
    <w:pPr>
      <w:pStyle w:val="Footer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  <w:p w14:paraId="2BFCD920" w14:textId="77777777" w:rsidR="00181E1D" w:rsidRDefault="00181E1D" w:rsidP="00FD77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22668" w14:textId="77777777" w:rsidR="00027C67" w:rsidRDefault="00027C67" w:rsidP="00FD77CD">
      <w:r>
        <w:separator/>
      </w:r>
    </w:p>
  </w:footnote>
  <w:footnote w:type="continuationSeparator" w:id="0">
    <w:p w14:paraId="7FADC30D" w14:textId="77777777" w:rsidR="00027C67" w:rsidRDefault="00027C67" w:rsidP="00FD7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tTSyNDczMzE2N7BQ0lEKTi0uzszPAykwqgUAbrxbSSwAAAA="/>
  </w:docVars>
  <w:rsids>
    <w:rsidRoot w:val="008F3E6C"/>
    <w:rsid w:val="00027C67"/>
    <w:rsid w:val="00095362"/>
    <w:rsid w:val="00097104"/>
    <w:rsid w:val="00111B15"/>
    <w:rsid w:val="001126EC"/>
    <w:rsid w:val="00181E1D"/>
    <w:rsid w:val="001F334A"/>
    <w:rsid w:val="002D3C89"/>
    <w:rsid w:val="002E3A7A"/>
    <w:rsid w:val="003D61A1"/>
    <w:rsid w:val="003E4567"/>
    <w:rsid w:val="004533F3"/>
    <w:rsid w:val="0046677D"/>
    <w:rsid w:val="0058326A"/>
    <w:rsid w:val="0058393D"/>
    <w:rsid w:val="005C2E98"/>
    <w:rsid w:val="005F6594"/>
    <w:rsid w:val="00600917"/>
    <w:rsid w:val="006151E4"/>
    <w:rsid w:val="00626433"/>
    <w:rsid w:val="006E7BA3"/>
    <w:rsid w:val="0077415B"/>
    <w:rsid w:val="00791625"/>
    <w:rsid w:val="007F516F"/>
    <w:rsid w:val="00814369"/>
    <w:rsid w:val="008806D7"/>
    <w:rsid w:val="008A774A"/>
    <w:rsid w:val="008E6FD7"/>
    <w:rsid w:val="008F2876"/>
    <w:rsid w:val="008F3E6C"/>
    <w:rsid w:val="009A6CFC"/>
    <w:rsid w:val="009F3B1B"/>
    <w:rsid w:val="00A33530"/>
    <w:rsid w:val="00A66183"/>
    <w:rsid w:val="00B418AE"/>
    <w:rsid w:val="00B56A27"/>
    <w:rsid w:val="00BA4549"/>
    <w:rsid w:val="00C165D6"/>
    <w:rsid w:val="00DA2EB1"/>
    <w:rsid w:val="00DA5D87"/>
    <w:rsid w:val="00DA6AF9"/>
    <w:rsid w:val="00DB5684"/>
    <w:rsid w:val="00DF530D"/>
    <w:rsid w:val="00E1319B"/>
    <w:rsid w:val="00E65242"/>
    <w:rsid w:val="00E74337"/>
    <w:rsid w:val="00EA7542"/>
    <w:rsid w:val="00EC13A3"/>
    <w:rsid w:val="00ED1A73"/>
    <w:rsid w:val="00F06C11"/>
    <w:rsid w:val="00F153AB"/>
    <w:rsid w:val="00FA2B64"/>
    <w:rsid w:val="00FD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B92B"/>
  <w15:chartTrackingRefBased/>
  <w15:docId w15:val="{50ECB05E-EFA1-43A5-9A7F-9C9D01CA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CD"/>
    <w:pPr>
      <w:spacing w:before="120" w:after="24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D77CD"/>
    <w:pPr>
      <w:numPr>
        <w:numId w:val="5"/>
      </w:numPr>
      <w:spacing w:before="240"/>
      <w:contextualSpacing w:val="0"/>
      <w:jc w:val="left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77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77CD"/>
    <w:pPr>
      <w:keepNext/>
      <w:keepLines/>
      <w:numPr>
        <w:ilvl w:val="2"/>
        <w:numId w:val="5"/>
      </w:numPr>
      <w:spacing w:before="40" w:after="120"/>
      <w:jc w:val="left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77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77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D77CD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F3E6C"/>
    <w:pPr>
      <w:outlineLvl w:val="9"/>
    </w:pPr>
    <w:rPr>
      <w:lang w:eastAsia="es-MX"/>
    </w:rPr>
  </w:style>
  <w:style w:type="paragraph" w:styleId="TOC1">
    <w:name w:val="toc 1"/>
    <w:basedOn w:val="Normal"/>
    <w:next w:val="Normal"/>
    <w:autoRedefine/>
    <w:uiPriority w:val="39"/>
    <w:unhideWhenUsed/>
    <w:rsid w:val="008F3E6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3E6C"/>
    <w:rPr>
      <w:color w:val="0563C1" w:themeColor="hyperlink"/>
      <w:u w:val="single"/>
    </w:rPr>
  </w:style>
  <w:style w:type="paragraph" w:customStyle="1" w:styleId="Default">
    <w:name w:val="Default"/>
    <w:rsid w:val="008F3E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F3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1E1D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81E1D"/>
  </w:style>
  <w:style w:type="paragraph" w:styleId="Footer">
    <w:name w:val="footer"/>
    <w:basedOn w:val="Normal"/>
    <w:link w:val="FooterChar"/>
    <w:uiPriority w:val="99"/>
    <w:unhideWhenUsed/>
    <w:rsid w:val="00181E1D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1E1D"/>
  </w:style>
  <w:style w:type="paragraph" w:customStyle="1" w:styleId="paragraph">
    <w:name w:val="paragraph"/>
    <w:basedOn w:val="Normal"/>
    <w:rsid w:val="009A6CFC"/>
    <w:pPr>
      <w:spacing w:before="100" w:beforeAutospacing="1" w:after="100" w:afterAutospacing="1"/>
    </w:pPr>
    <w:rPr>
      <w:rFonts w:eastAsia="Times New Roman"/>
      <w:lang w:eastAsia="es-MX"/>
    </w:rPr>
  </w:style>
  <w:style w:type="character" w:customStyle="1" w:styleId="Heading2Char">
    <w:name w:val="Heading 2 Char"/>
    <w:basedOn w:val="DefaultParagraphFont"/>
    <w:link w:val="Heading2"/>
    <w:uiPriority w:val="2"/>
    <w:rsid w:val="00FD77CD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A6CFC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FA2B64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FD77CD"/>
    <w:pPr>
      <w:spacing w:after="120"/>
    </w:pPr>
    <w:rPr>
      <w:b w:val="0"/>
      <w:i/>
    </w:rPr>
  </w:style>
  <w:style w:type="paragraph" w:styleId="Title">
    <w:name w:val="Title"/>
    <w:basedOn w:val="Normal"/>
    <w:next w:val="Normal"/>
    <w:link w:val="TitleChar"/>
    <w:qFormat/>
    <w:rsid w:val="00FD77CD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77C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D77CD"/>
    <w:pPr>
      <w:numPr>
        <w:ilvl w:val="0"/>
      </w:numPr>
      <w:spacing w:before="240"/>
    </w:pPr>
    <w:rPr>
      <w:rFonts w:eastAsiaTheme="minorHAnsi"/>
      <w:b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7C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D77CD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2"/>
    <w:rsid w:val="00FD7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D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D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7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7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74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74A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77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C1A3D-5B5A-48EC-955A-B1D56E7EB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esús Ríos Blancas</dc:creator>
  <cp:keywords/>
  <dc:description/>
  <cp:lastModifiedBy>Misty Robson</cp:lastModifiedBy>
  <cp:revision>4</cp:revision>
  <dcterms:created xsi:type="dcterms:W3CDTF">2023-02-15T22:31:00Z</dcterms:created>
  <dcterms:modified xsi:type="dcterms:W3CDTF">2023-05-25T12:53:00Z</dcterms:modified>
</cp:coreProperties>
</file>